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713093" w14:textId="77777777" w:rsidR="002E3720" w:rsidRDefault="002E3720" w:rsidP="002E3720">
      <w:pPr>
        <w:jc w:val="center"/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</w:p>
    <w:p w14:paraId="7A8AD8A9" w14:textId="77777777" w:rsidR="002E3720" w:rsidRDefault="002E3720" w:rsidP="002E3720">
      <w:pPr>
        <w:jc w:val="center"/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</w:p>
    <w:p w14:paraId="05E98045" w14:textId="77777777" w:rsidR="002E3720" w:rsidRDefault="002E3720" w:rsidP="002E3720">
      <w:pPr>
        <w:jc w:val="center"/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</w:p>
    <w:p w14:paraId="67335842" w14:textId="77777777" w:rsidR="002E3720" w:rsidRPr="00CE291F" w:rsidRDefault="002E3720" w:rsidP="002E3720">
      <w:pPr>
        <w:jc w:val="center"/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</w:p>
    <w:p w14:paraId="6E3A1141" w14:textId="77777777" w:rsidR="002E3720" w:rsidRPr="00CE291F" w:rsidRDefault="002E3720" w:rsidP="002E3720">
      <w:pPr>
        <w:jc w:val="center"/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</w:p>
    <w:p w14:paraId="0BD50DE9" w14:textId="1133FFDD" w:rsidR="002E3720" w:rsidRPr="00CE291F" w:rsidRDefault="002E3720" w:rsidP="002E3720">
      <w:pPr>
        <w:jc w:val="center"/>
        <w:rPr>
          <w:rFonts w:ascii="Arial" w:hAnsi="Arial" w:cs="Arial"/>
          <w:color w:val="000000"/>
          <w:sz w:val="30"/>
          <w:szCs w:val="30"/>
        </w:rPr>
      </w:pPr>
      <w:r w:rsidRPr="00CE291F">
        <w:rPr>
          <w:rFonts w:ascii="Arial" w:hAnsi="Arial" w:cs="Arial"/>
          <w:color w:val="000000"/>
          <w:sz w:val="30"/>
          <w:szCs w:val="30"/>
        </w:rPr>
        <w:t xml:space="preserve">Commensal-derived short-chain fatty acids disrupt lipid membrane homeostasis in </w:t>
      </w:r>
      <w:r w:rsidRPr="00CE291F">
        <w:rPr>
          <w:rFonts w:ascii="Arial" w:hAnsi="Arial" w:cs="Arial"/>
          <w:i/>
          <w:iCs/>
          <w:color w:val="000000"/>
          <w:sz w:val="30"/>
          <w:szCs w:val="30"/>
        </w:rPr>
        <w:t>Staphylococcus aureus</w:t>
      </w:r>
    </w:p>
    <w:p w14:paraId="6EF9625A" w14:textId="77777777" w:rsidR="002E3720" w:rsidRPr="00CE291F" w:rsidRDefault="002E3720" w:rsidP="002E3720">
      <w:pPr>
        <w:jc w:val="center"/>
        <w:rPr>
          <w:rFonts w:ascii="Arial" w:hAnsi="Arial" w:cs="Arial"/>
          <w:color w:val="000000"/>
          <w:sz w:val="30"/>
          <w:szCs w:val="30"/>
        </w:rPr>
      </w:pPr>
    </w:p>
    <w:p w14:paraId="53A3E2AC" w14:textId="2821E00D" w:rsidR="00CE291F" w:rsidRPr="00CE291F" w:rsidRDefault="00CE291F" w:rsidP="00CE291F">
      <w:pPr>
        <w:jc w:val="center"/>
        <w:rPr>
          <w:rFonts w:ascii="Arial" w:eastAsia="Times New Roman" w:hAnsi="Arial" w:cs="Arial"/>
          <w:kern w:val="0"/>
          <w14:ligatures w14:val="none"/>
        </w:rPr>
      </w:pPr>
      <w:r w:rsidRPr="00CE2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Joshua R. Fletcher, Lisa A. Hansen, Richard Martinez, Christian Freeman, Niall Thorns, Alex R. Villareal, Mitchell R. </w:t>
      </w:r>
      <w:proofErr w:type="spellStart"/>
      <w:r w:rsidRPr="00CE2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enningroth</w:t>
      </w:r>
      <w:proofErr w:type="spellEnd"/>
      <w:r w:rsidRPr="00CE2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, Grace A. Vogt, Matthew Tyle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r</w:t>
      </w:r>
      <w:r w:rsidRPr="00CE2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, Kelly M. Hines, Ryan C. Hunter</w:t>
      </w:r>
    </w:p>
    <w:p w14:paraId="513BC197" w14:textId="77777777" w:rsidR="00CE291F" w:rsidRPr="00CE291F" w:rsidRDefault="00CE291F" w:rsidP="00CE291F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EBD4E8B" w14:textId="77777777" w:rsidR="002E3720" w:rsidRDefault="002E3720" w:rsidP="002E3720">
      <w:pPr>
        <w:jc w:val="center"/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</w:p>
    <w:p w14:paraId="568C5C98" w14:textId="5A180C54" w:rsidR="002E3720" w:rsidRPr="00CE291F" w:rsidRDefault="00CE291F" w:rsidP="00CE291F">
      <w:pPr>
        <w:jc w:val="center"/>
        <w:rPr>
          <w:rFonts w:ascii="Arial" w:eastAsia="Times New Roman" w:hAnsi="Arial" w:cs="Arial"/>
          <w:kern w:val="0"/>
          <w:sz w:val="32"/>
          <w:szCs w:val="32"/>
          <w14:ligatures w14:val="none"/>
        </w:rPr>
      </w:pPr>
      <w:r>
        <w:rPr>
          <w:rFonts w:ascii="Arial" w:eastAsia="Times New Roman" w:hAnsi="Arial" w:cs="Arial"/>
          <w:kern w:val="0"/>
          <w:sz w:val="32"/>
          <w:szCs w:val="32"/>
          <w14:ligatures w14:val="none"/>
        </w:rPr>
        <w:t>Supplemental Material</w:t>
      </w:r>
    </w:p>
    <w:p w14:paraId="2D5C1DB9" w14:textId="77777777" w:rsidR="00CE291F" w:rsidRDefault="00CE291F">
      <w:pPr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br w:type="page"/>
      </w:r>
    </w:p>
    <w:p w14:paraId="4CFE8CF2" w14:textId="679DD75E" w:rsidR="005C21DF" w:rsidRPr="00372573" w:rsidRDefault="005C21DF" w:rsidP="005C21DF">
      <w:pPr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  <w:r w:rsidRPr="005C21DF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lastRenderedPageBreak/>
        <w:t xml:space="preserve">Table S1. </w:t>
      </w:r>
      <w:r w:rsidRPr="005C21DF">
        <w:rPr>
          <w:rFonts w:ascii="Arial" w:eastAsia="Times New Roman" w:hAnsi="Arial" w:cs="Arial"/>
          <w:kern w:val="0"/>
          <w:sz w:val="20"/>
          <w:szCs w:val="20"/>
          <w14:ligatures w14:val="none"/>
        </w:rPr>
        <w:t>Strains used throughout this study.</w:t>
      </w:r>
    </w:p>
    <w:p w14:paraId="73F8D49C" w14:textId="77777777" w:rsidR="000E2BBB" w:rsidRDefault="000E2BBB" w:rsidP="005C21DF">
      <w:pPr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</w:p>
    <w:tbl>
      <w:tblPr>
        <w:tblStyle w:val="TableGrid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784"/>
        <w:gridCol w:w="220"/>
        <w:gridCol w:w="1853"/>
        <w:gridCol w:w="91"/>
        <w:gridCol w:w="1762"/>
        <w:gridCol w:w="593"/>
        <w:gridCol w:w="1260"/>
      </w:tblGrid>
      <w:tr w:rsidR="000E2BBB" w14:paraId="1A9E793B" w14:textId="77777777" w:rsidTr="00372573">
        <w:tc>
          <w:tcPr>
            <w:tcW w:w="9265" w:type="dxa"/>
            <w:gridSpan w:val="8"/>
          </w:tcPr>
          <w:p w14:paraId="2E51FE88" w14:textId="6AF81CDE" w:rsidR="000E2BBB" w:rsidRPr="005C21DF" w:rsidRDefault="000E2BBB" w:rsidP="000E2BBB">
            <w:pPr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aphylococcus aureus</w:t>
            </w:r>
          </w:p>
        </w:tc>
      </w:tr>
      <w:tr w:rsidR="00372573" w14:paraId="40D4A0FB" w14:textId="77777777" w:rsidTr="00372573">
        <w:tc>
          <w:tcPr>
            <w:tcW w:w="1702" w:type="dxa"/>
          </w:tcPr>
          <w:p w14:paraId="47317FDE" w14:textId="77777777" w:rsidR="00372573" w:rsidRPr="005C21DF" w:rsidRDefault="00372573" w:rsidP="000E2B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4" w:type="dxa"/>
          </w:tcPr>
          <w:p w14:paraId="5103331A" w14:textId="77777777" w:rsidR="00372573" w:rsidRPr="005C21DF" w:rsidRDefault="00372573" w:rsidP="000E2B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4" w:type="dxa"/>
            <w:gridSpan w:val="3"/>
          </w:tcPr>
          <w:p w14:paraId="02CC42EB" w14:textId="77777777" w:rsidR="00372573" w:rsidRPr="005C21DF" w:rsidRDefault="00372573" w:rsidP="000E2B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55" w:type="dxa"/>
            <w:gridSpan w:val="2"/>
          </w:tcPr>
          <w:p w14:paraId="712FD602" w14:textId="77777777" w:rsidR="00372573" w:rsidRPr="005C21DF" w:rsidRDefault="00372573" w:rsidP="000E2B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</w:tcPr>
          <w:p w14:paraId="5332041D" w14:textId="77777777" w:rsidR="00372573" w:rsidRPr="005C21DF" w:rsidRDefault="00372573" w:rsidP="000E2BBB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E2BBB" w14:paraId="0A66870C" w14:textId="77777777" w:rsidTr="00372573">
        <w:tc>
          <w:tcPr>
            <w:tcW w:w="1702" w:type="dxa"/>
          </w:tcPr>
          <w:p w14:paraId="44F460B2" w14:textId="558554C6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ain</w:t>
            </w:r>
          </w:p>
        </w:tc>
        <w:tc>
          <w:tcPr>
            <w:tcW w:w="1784" w:type="dxa"/>
          </w:tcPr>
          <w:p w14:paraId="6E2E5CC3" w14:textId="771220FE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cus tag</w:t>
            </w:r>
          </w:p>
        </w:tc>
        <w:tc>
          <w:tcPr>
            <w:tcW w:w="2164" w:type="dxa"/>
            <w:gridSpan w:val="3"/>
          </w:tcPr>
          <w:p w14:paraId="03A9855A" w14:textId="0D88B427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TML ID</w:t>
            </w:r>
            <w:r w:rsidRPr="005C21D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2355" w:type="dxa"/>
            <w:gridSpan w:val="2"/>
          </w:tcPr>
          <w:p w14:paraId="196D7F60" w14:textId="5073E3A8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I ID</w:t>
            </w:r>
          </w:p>
        </w:tc>
        <w:tc>
          <w:tcPr>
            <w:tcW w:w="1260" w:type="dxa"/>
          </w:tcPr>
          <w:p w14:paraId="18BC49C3" w14:textId="329A80C8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  <w:t>Source</w:t>
            </w:r>
            <w:r w:rsidR="00372573" w:rsidRPr="00372573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</w:tr>
      <w:tr w:rsidR="000E2BBB" w14:paraId="447CA16A" w14:textId="77777777" w:rsidTr="00372573">
        <w:tc>
          <w:tcPr>
            <w:tcW w:w="1702" w:type="dxa"/>
          </w:tcPr>
          <w:p w14:paraId="1A579C99" w14:textId="38DBE596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E2</w:t>
            </w:r>
          </w:p>
        </w:tc>
        <w:tc>
          <w:tcPr>
            <w:tcW w:w="1784" w:type="dxa"/>
          </w:tcPr>
          <w:p w14:paraId="2E1F46C4" w14:textId="77777777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4" w:type="dxa"/>
            <w:gridSpan w:val="3"/>
          </w:tcPr>
          <w:p w14:paraId="00EA94FD" w14:textId="77777777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55" w:type="dxa"/>
            <w:gridSpan w:val="2"/>
          </w:tcPr>
          <w:p w14:paraId="426261D6" w14:textId="67036F86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-46543</w:t>
            </w:r>
          </w:p>
        </w:tc>
        <w:tc>
          <w:tcPr>
            <w:tcW w:w="1260" w:type="dxa"/>
          </w:tcPr>
          <w:p w14:paraId="535023DC" w14:textId="6BB5A57C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0E2BBB" w14:paraId="30AD6696" w14:textId="77777777" w:rsidTr="00372573">
        <w:tc>
          <w:tcPr>
            <w:tcW w:w="1702" w:type="dxa"/>
          </w:tcPr>
          <w:p w14:paraId="7C4927F6" w14:textId="07A17156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grA</w:t>
            </w:r>
            <w:proofErr w:type="spell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::</w:t>
            </w:r>
            <w:proofErr w:type="spellStart"/>
            <w:proofErr w:type="gram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n</w:t>
            </w:r>
            <w:proofErr w:type="spellEnd"/>
          </w:p>
        </w:tc>
        <w:tc>
          <w:tcPr>
            <w:tcW w:w="1784" w:type="dxa"/>
          </w:tcPr>
          <w:p w14:paraId="1D8EFB03" w14:textId="5785B301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USA300_1992</w:t>
            </w:r>
          </w:p>
        </w:tc>
        <w:tc>
          <w:tcPr>
            <w:tcW w:w="2164" w:type="dxa"/>
            <w:gridSpan w:val="3"/>
          </w:tcPr>
          <w:p w14:paraId="11405246" w14:textId="3F310122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1532</w:t>
            </w:r>
          </w:p>
        </w:tc>
        <w:tc>
          <w:tcPr>
            <w:tcW w:w="2355" w:type="dxa"/>
            <w:gridSpan w:val="2"/>
          </w:tcPr>
          <w:p w14:paraId="6BA0F309" w14:textId="56055209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-48074</w:t>
            </w:r>
          </w:p>
        </w:tc>
        <w:tc>
          <w:tcPr>
            <w:tcW w:w="1260" w:type="dxa"/>
          </w:tcPr>
          <w:p w14:paraId="18989589" w14:textId="2E4167A0" w:rsidR="000E2BBB" w:rsidRDefault="006E1D28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0E2BBB" w14:paraId="41A1AF95" w14:textId="77777777" w:rsidTr="00372573">
        <w:tc>
          <w:tcPr>
            <w:tcW w:w="1702" w:type="dxa"/>
          </w:tcPr>
          <w:p w14:paraId="07455CB7" w14:textId="2529178F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caP</w:t>
            </w:r>
            <w:proofErr w:type="spell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::</w:t>
            </w:r>
            <w:proofErr w:type="spellStart"/>
            <w:proofErr w:type="gram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n</w:t>
            </w:r>
            <w:proofErr w:type="spellEnd"/>
          </w:p>
        </w:tc>
        <w:tc>
          <w:tcPr>
            <w:tcW w:w="1784" w:type="dxa"/>
          </w:tcPr>
          <w:p w14:paraId="0B029241" w14:textId="34799F31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AUSA300_2538</w:t>
            </w:r>
          </w:p>
        </w:tc>
        <w:tc>
          <w:tcPr>
            <w:tcW w:w="2164" w:type="dxa"/>
            <w:gridSpan w:val="3"/>
          </w:tcPr>
          <w:p w14:paraId="7CB17CCF" w14:textId="38DCF743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206</w:t>
            </w:r>
          </w:p>
        </w:tc>
        <w:tc>
          <w:tcPr>
            <w:tcW w:w="2355" w:type="dxa"/>
            <w:gridSpan w:val="2"/>
          </w:tcPr>
          <w:p w14:paraId="400E100E" w14:textId="1006A4BA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-46749</w:t>
            </w:r>
          </w:p>
        </w:tc>
        <w:tc>
          <w:tcPr>
            <w:tcW w:w="1260" w:type="dxa"/>
          </w:tcPr>
          <w:p w14:paraId="768AB07D" w14:textId="62FE7341" w:rsidR="000E2BBB" w:rsidRDefault="006E1D28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0E2BBB" w14:paraId="3681C32C" w14:textId="77777777" w:rsidTr="00372573">
        <w:tc>
          <w:tcPr>
            <w:tcW w:w="1702" w:type="dxa"/>
          </w:tcPr>
          <w:p w14:paraId="72D9D0DA" w14:textId="69EA2FCF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nQ</w:t>
            </w:r>
            <w:proofErr w:type="gramStart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::</w:t>
            </w:r>
            <w:proofErr w:type="spellStart"/>
            <w:proofErr w:type="gram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n</w:t>
            </w:r>
            <w:proofErr w:type="spellEnd"/>
          </w:p>
        </w:tc>
        <w:tc>
          <w:tcPr>
            <w:tcW w:w="1784" w:type="dxa"/>
          </w:tcPr>
          <w:p w14:paraId="292E205A" w14:textId="583919E6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USA300_0188</w:t>
            </w:r>
          </w:p>
        </w:tc>
        <w:tc>
          <w:tcPr>
            <w:tcW w:w="2164" w:type="dxa"/>
            <w:gridSpan w:val="3"/>
          </w:tcPr>
          <w:p w14:paraId="699BD890" w14:textId="21A37681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945</w:t>
            </w:r>
          </w:p>
        </w:tc>
        <w:tc>
          <w:tcPr>
            <w:tcW w:w="2355" w:type="dxa"/>
            <w:gridSpan w:val="2"/>
          </w:tcPr>
          <w:p w14:paraId="1ACFEB2D" w14:textId="17060690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-47488</w:t>
            </w:r>
          </w:p>
        </w:tc>
        <w:tc>
          <w:tcPr>
            <w:tcW w:w="1260" w:type="dxa"/>
          </w:tcPr>
          <w:p w14:paraId="357DCF2D" w14:textId="2FB12B33" w:rsidR="000E2BBB" w:rsidRDefault="006E1D28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0E2BBB" w14:paraId="51DA8F68" w14:textId="77777777" w:rsidTr="00372573">
        <w:tc>
          <w:tcPr>
            <w:tcW w:w="1702" w:type="dxa"/>
          </w:tcPr>
          <w:p w14:paraId="2B292FF3" w14:textId="5D3671AA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nQ</w:t>
            </w:r>
            <w:proofErr w:type="gramStart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::</w:t>
            </w:r>
            <w:proofErr w:type="spellStart"/>
            <w:proofErr w:type="gram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n</w:t>
            </w:r>
            <w:proofErr w:type="spellEnd"/>
          </w:p>
        </w:tc>
        <w:tc>
          <w:tcPr>
            <w:tcW w:w="1784" w:type="dxa"/>
          </w:tcPr>
          <w:p w14:paraId="66214342" w14:textId="0CB37F2C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USA300_0306</w:t>
            </w:r>
          </w:p>
        </w:tc>
        <w:tc>
          <w:tcPr>
            <w:tcW w:w="2164" w:type="dxa"/>
            <w:gridSpan w:val="3"/>
          </w:tcPr>
          <w:p w14:paraId="251E2DD8" w14:textId="5D226A7D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605</w:t>
            </w:r>
          </w:p>
        </w:tc>
        <w:tc>
          <w:tcPr>
            <w:tcW w:w="2355" w:type="dxa"/>
            <w:gridSpan w:val="2"/>
          </w:tcPr>
          <w:p w14:paraId="11D17C68" w14:textId="0C5C1D66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-47148</w:t>
            </w:r>
          </w:p>
        </w:tc>
        <w:tc>
          <w:tcPr>
            <w:tcW w:w="1260" w:type="dxa"/>
          </w:tcPr>
          <w:p w14:paraId="2C9E5974" w14:textId="4F3D1AC7" w:rsidR="000E2BBB" w:rsidRDefault="006E1D28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0E2BBB" w14:paraId="6BF0C78D" w14:textId="77777777" w:rsidTr="00372573">
        <w:tc>
          <w:tcPr>
            <w:tcW w:w="1702" w:type="dxa"/>
          </w:tcPr>
          <w:p w14:paraId="48BC6192" w14:textId="44E07951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rnQ</w:t>
            </w:r>
            <w:proofErr w:type="gramStart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::</w:t>
            </w:r>
            <w:proofErr w:type="spellStart"/>
            <w:proofErr w:type="gram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n</w:t>
            </w:r>
            <w:proofErr w:type="spellEnd"/>
          </w:p>
        </w:tc>
        <w:tc>
          <w:tcPr>
            <w:tcW w:w="1784" w:type="dxa"/>
          </w:tcPr>
          <w:p w14:paraId="7DF8013E" w14:textId="729AF928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USA300_1300</w:t>
            </w:r>
          </w:p>
        </w:tc>
        <w:tc>
          <w:tcPr>
            <w:tcW w:w="2164" w:type="dxa"/>
            <w:gridSpan w:val="3"/>
          </w:tcPr>
          <w:p w14:paraId="2E54943F" w14:textId="3E55607A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44</w:t>
            </w:r>
          </w:p>
        </w:tc>
        <w:tc>
          <w:tcPr>
            <w:tcW w:w="2355" w:type="dxa"/>
            <w:gridSpan w:val="2"/>
          </w:tcPr>
          <w:p w14:paraId="7DC7FDF0" w14:textId="6C63065A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-46587</w:t>
            </w:r>
          </w:p>
        </w:tc>
        <w:tc>
          <w:tcPr>
            <w:tcW w:w="1260" w:type="dxa"/>
          </w:tcPr>
          <w:p w14:paraId="7C65E435" w14:textId="6983ED1A" w:rsidR="000E2BBB" w:rsidRDefault="006E1D28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0E2BBB" w14:paraId="714CF791" w14:textId="77777777" w:rsidTr="00372573">
        <w:tc>
          <w:tcPr>
            <w:tcW w:w="1702" w:type="dxa"/>
          </w:tcPr>
          <w:p w14:paraId="0F2467A2" w14:textId="2DF7A953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dY</w:t>
            </w:r>
            <w:proofErr w:type="spell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::</w:t>
            </w:r>
            <w:proofErr w:type="spellStart"/>
            <w:proofErr w:type="gram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n</w:t>
            </w:r>
            <w:proofErr w:type="spellEnd"/>
          </w:p>
        </w:tc>
        <w:tc>
          <w:tcPr>
            <w:tcW w:w="1784" w:type="dxa"/>
          </w:tcPr>
          <w:p w14:paraId="02A86BA0" w14:textId="1127AE18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USA300_1148</w:t>
            </w:r>
          </w:p>
        </w:tc>
        <w:tc>
          <w:tcPr>
            <w:tcW w:w="2164" w:type="dxa"/>
            <w:gridSpan w:val="3"/>
          </w:tcPr>
          <w:p w14:paraId="12358E54" w14:textId="3A4E997F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1555</w:t>
            </w:r>
          </w:p>
        </w:tc>
        <w:tc>
          <w:tcPr>
            <w:tcW w:w="2355" w:type="dxa"/>
            <w:gridSpan w:val="2"/>
          </w:tcPr>
          <w:p w14:paraId="2BA1DEA6" w14:textId="7463819D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-48097</w:t>
            </w:r>
          </w:p>
        </w:tc>
        <w:tc>
          <w:tcPr>
            <w:tcW w:w="1260" w:type="dxa"/>
          </w:tcPr>
          <w:p w14:paraId="7BE73E46" w14:textId="7FE6E53D" w:rsidR="000E2BBB" w:rsidRDefault="006E1D28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0E2BBB" w14:paraId="79D68761" w14:textId="77777777" w:rsidTr="00372573">
        <w:tc>
          <w:tcPr>
            <w:tcW w:w="1702" w:type="dxa"/>
          </w:tcPr>
          <w:p w14:paraId="30C2647F" w14:textId="28705421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tM</w:t>
            </w:r>
            <w:proofErr w:type="spell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::</w:t>
            </w:r>
            <w:proofErr w:type="spellStart"/>
            <w:proofErr w:type="gram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n</w:t>
            </w:r>
            <w:proofErr w:type="spellEnd"/>
          </w:p>
        </w:tc>
        <w:tc>
          <w:tcPr>
            <w:tcW w:w="1784" w:type="dxa"/>
          </w:tcPr>
          <w:p w14:paraId="2C96287D" w14:textId="785845A2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AUSA300_2499</w:t>
            </w:r>
          </w:p>
        </w:tc>
        <w:tc>
          <w:tcPr>
            <w:tcW w:w="2164" w:type="dxa"/>
            <w:gridSpan w:val="3"/>
          </w:tcPr>
          <w:p w14:paraId="179C20C6" w14:textId="6D745B46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1444</w:t>
            </w:r>
          </w:p>
        </w:tc>
        <w:tc>
          <w:tcPr>
            <w:tcW w:w="2355" w:type="dxa"/>
            <w:gridSpan w:val="2"/>
          </w:tcPr>
          <w:p w14:paraId="5BA20BD8" w14:textId="23DE7D59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-47986</w:t>
            </w:r>
          </w:p>
        </w:tc>
        <w:tc>
          <w:tcPr>
            <w:tcW w:w="1260" w:type="dxa"/>
          </w:tcPr>
          <w:p w14:paraId="72AD34FB" w14:textId="77773DF2" w:rsidR="000E2BBB" w:rsidRDefault="006E1D28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0E2BBB" w14:paraId="3CD8418C" w14:textId="77777777" w:rsidTr="00372573">
        <w:tc>
          <w:tcPr>
            <w:tcW w:w="1702" w:type="dxa"/>
          </w:tcPr>
          <w:p w14:paraId="36147A5E" w14:textId="297B8EFC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dX</w:t>
            </w:r>
            <w:proofErr w:type="spell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::</w:t>
            </w:r>
            <w:proofErr w:type="spellStart"/>
            <w:proofErr w:type="gram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n</w:t>
            </w:r>
            <w:proofErr w:type="spellEnd"/>
          </w:p>
        </w:tc>
        <w:tc>
          <w:tcPr>
            <w:tcW w:w="1784" w:type="dxa"/>
          </w:tcPr>
          <w:p w14:paraId="4AA731CD" w14:textId="04291040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USA300_0229</w:t>
            </w:r>
          </w:p>
        </w:tc>
        <w:tc>
          <w:tcPr>
            <w:tcW w:w="2164" w:type="dxa"/>
            <w:gridSpan w:val="3"/>
          </w:tcPr>
          <w:p w14:paraId="0B2E7485" w14:textId="36610B4B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263</w:t>
            </w:r>
          </w:p>
        </w:tc>
        <w:tc>
          <w:tcPr>
            <w:tcW w:w="2355" w:type="dxa"/>
            <w:gridSpan w:val="2"/>
          </w:tcPr>
          <w:p w14:paraId="1038CD23" w14:textId="43FAFDE2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-46806</w:t>
            </w:r>
          </w:p>
        </w:tc>
        <w:tc>
          <w:tcPr>
            <w:tcW w:w="1260" w:type="dxa"/>
          </w:tcPr>
          <w:p w14:paraId="6E2281BE" w14:textId="23638D79" w:rsidR="000E2BBB" w:rsidRDefault="006E1D28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0E2BBB" w14:paraId="7D2BAC2F" w14:textId="77777777" w:rsidTr="00372573">
        <w:tc>
          <w:tcPr>
            <w:tcW w:w="1702" w:type="dxa"/>
          </w:tcPr>
          <w:p w14:paraId="4F576483" w14:textId="0EEAA571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kA</w:t>
            </w:r>
            <w:proofErr w:type="spell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::</w:t>
            </w:r>
            <w:proofErr w:type="spellStart"/>
            <w:proofErr w:type="gram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n</w:t>
            </w:r>
            <w:proofErr w:type="spellEnd"/>
          </w:p>
        </w:tc>
        <w:tc>
          <w:tcPr>
            <w:tcW w:w="1784" w:type="dxa"/>
          </w:tcPr>
          <w:p w14:paraId="66B7C875" w14:textId="5AD98776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AUSA300_1119</w:t>
            </w:r>
          </w:p>
        </w:tc>
        <w:tc>
          <w:tcPr>
            <w:tcW w:w="2164" w:type="dxa"/>
            <w:gridSpan w:val="3"/>
          </w:tcPr>
          <w:p w14:paraId="33922CA9" w14:textId="662EA889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229</w:t>
            </w:r>
          </w:p>
        </w:tc>
        <w:tc>
          <w:tcPr>
            <w:tcW w:w="2355" w:type="dxa"/>
            <w:gridSpan w:val="2"/>
          </w:tcPr>
          <w:p w14:paraId="09C8286A" w14:textId="2704747A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-46772</w:t>
            </w:r>
          </w:p>
        </w:tc>
        <w:tc>
          <w:tcPr>
            <w:tcW w:w="1260" w:type="dxa"/>
          </w:tcPr>
          <w:p w14:paraId="5EC315E4" w14:textId="06E08B17" w:rsidR="000E2BBB" w:rsidRDefault="006E1D28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0E2BBB" w14:paraId="0C364AC1" w14:textId="77777777" w:rsidTr="00372573">
        <w:tc>
          <w:tcPr>
            <w:tcW w:w="1702" w:type="dxa"/>
          </w:tcPr>
          <w:p w14:paraId="0F79778B" w14:textId="70F52497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kB</w:t>
            </w:r>
            <w:proofErr w:type="gramStart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::</w:t>
            </w:r>
            <w:proofErr w:type="spellStart"/>
            <w:proofErr w:type="gram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n</w:t>
            </w:r>
            <w:proofErr w:type="spellEnd"/>
          </w:p>
        </w:tc>
        <w:tc>
          <w:tcPr>
            <w:tcW w:w="1784" w:type="dxa"/>
          </w:tcPr>
          <w:p w14:paraId="41EBDBB3" w14:textId="07899E82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AUSA300_0733</w:t>
            </w:r>
          </w:p>
        </w:tc>
        <w:tc>
          <w:tcPr>
            <w:tcW w:w="2164" w:type="dxa"/>
            <w:gridSpan w:val="3"/>
          </w:tcPr>
          <w:p w14:paraId="10583174" w14:textId="45929933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1540</w:t>
            </w:r>
          </w:p>
        </w:tc>
        <w:tc>
          <w:tcPr>
            <w:tcW w:w="2355" w:type="dxa"/>
            <w:gridSpan w:val="2"/>
          </w:tcPr>
          <w:p w14:paraId="226DF74C" w14:textId="240C074E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-48082</w:t>
            </w:r>
          </w:p>
        </w:tc>
        <w:tc>
          <w:tcPr>
            <w:tcW w:w="1260" w:type="dxa"/>
          </w:tcPr>
          <w:p w14:paraId="6FB4F560" w14:textId="39431C3B" w:rsidR="000E2BBB" w:rsidRDefault="006E1D28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0E2BBB" w14:paraId="43D79CE6" w14:textId="77777777" w:rsidTr="00372573">
        <w:tc>
          <w:tcPr>
            <w:tcW w:w="1702" w:type="dxa"/>
          </w:tcPr>
          <w:p w14:paraId="19DE90BA" w14:textId="7C8103A3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kB</w:t>
            </w:r>
            <w:proofErr w:type="gramStart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::</w:t>
            </w:r>
            <w:proofErr w:type="spellStart"/>
            <w:proofErr w:type="gram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n</w:t>
            </w:r>
            <w:proofErr w:type="spellEnd"/>
          </w:p>
        </w:tc>
        <w:tc>
          <w:tcPr>
            <w:tcW w:w="1784" w:type="dxa"/>
          </w:tcPr>
          <w:p w14:paraId="0A62F568" w14:textId="7C758F47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AUSA300_1318</w:t>
            </w:r>
          </w:p>
        </w:tc>
        <w:tc>
          <w:tcPr>
            <w:tcW w:w="2164" w:type="dxa"/>
            <w:gridSpan w:val="3"/>
          </w:tcPr>
          <w:p w14:paraId="116D5559" w14:textId="45069BCA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403</w:t>
            </w:r>
          </w:p>
        </w:tc>
        <w:tc>
          <w:tcPr>
            <w:tcW w:w="2355" w:type="dxa"/>
            <w:gridSpan w:val="2"/>
          </w:tcPr>
          <w:p w14:paraId="2A700483" w14:textId="29937E1C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-46946</w:t>
            </w:r>
          </w:p>
        </w:tc>
        <w:tc>
          <w:tcPr>
            <w:tcW w:w="1260" w:type="dxa"/>
          </w:tcPr>
          <w:p w14:paraId="2669CC84" w14:textId="0DDB2C48" w:rsidR="000E2BBB" w:rsidRDefault="006E1D28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0E2BBB" w14:paraId="63FB0BA1" w14:textId="77777777" w:rsidTr="00372573">
        <w:tc>
          <w:tcPr>
            <w:tcW w:w="1702" w:type="dxa"/>
          </w:tcPr>
          <w:p w14:paraId="41AAFF31" w14:textId="1A59B6F7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lvD</w:t>
            </w:r>
            <w:proofErr w:type="spell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::</w:t>
            </w:r>
            <w:proofErr w:type="spellStart"/>
            <w:proofErr w:type="gram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n</w:t>
            </w:r>
            <w:proofErr w:type="spellEnd"/>
          </w:p>
        </w:tc>
        <w:tc>
          <w:tcPr>
            <w:tcW w:w="1784" w:type="dxa"/>
          </w:tcPr>
          <w:p w14:paraId="580CDA42" w14:textId="7ECCDD72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USA300_2006</w:t>
            </w:r>
          </w:p>
        </w:tc>
        <w:tc>
          <w:tcPr>
            <w:tcW w:w="2164" w:type="dxa"/>
            <w:gridSpan w:val="3"/>
          </w:tcPr>
          <w:p w14:paraId="001DFF8E" w14:textId="145855B4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718</w:t>
            </w:r>
          </w:p>
        </w:tc>
        <w:tc>
          <w:tcPr>
            <w:tcW w:w="2355" w:type="dxa"/>
            <w:gridSpan w:val="2"/>
          </w:tcPr>
          <w:p w14:paraId="19E19B71" w14:textId="1BDC9476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-47261</w:t>
            </w:r>
          </w:p>
        </w:tc>
        <w:tc>
          <w:tcPr>
            <w:tcW w:w="1260" w:type="dxa"/>
          </w:tcPr>
          <w:p w14:paraId="7F150202" w14:textId="72575E55" w:rsidR="000E2BBB" w:rsidRDefault="006E1D28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0E2BBB" w14:paraId="6C7402D0" w14:textId="77777777" w:rsidTr="00372573">
        <w:tc>
          <w:tcPr>
            <w:tcW w:w="1702" w:type="dxa"/>
          </w:tcPr>
          <w:p w14:paraId="30FA0A1D" w14:textId="783843F0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lvE</w:t>
            </w:r>
            <w:proofErr w:type="spell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::</w:t>
            </w:r>
            <w:proofErr w:type="spellStart"/>
            <w:proofErr w:type="gram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n</w:t>
            </w:r>
            <w:proofErr w:type="spellEnd"/>
          </w:p>
        </w:tc>
        <w:tc>
          <w:tcPr>
            <w:tcW w:w="1784" w:type="dxa"/>
          </w:tcPr>
          <w:p w14:paraId="0362C039" w14:textId="21933C8F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USA300_0539</w:t>
            </w:r>
          </w:p>
        </w:tc>
        <w:tc>
          <w:tcPr>
            <w:tcW w:w="2164" w:type="dxa"/>
            <w:gridSpan w:val="3"/>
          </w:tcPr>
          <w:p w14:paraId="7E74FB55" w14:textId="288702DB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292</w:t>
            </w:r>
          </w:p>
        </w:tc>
        <w:tc>
          <w:tcPr>
            <w:tcW w:w="2355" w:type="dxa"/>
            <w:gridSpan w:val="2"/>
          </w:tcPr>
          <w:p w14:paraId="68DAE7A9" w14:textId="5E855B48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-46835</w:t>
            </w:r>
          </w:p>
        </w:tc>
        <w:tc>
          <w:tcPr>
            <w:tcW w:w="1260" w:type="dxa"/>
          </w:tcPr>
          <w:p w14:paraId="30F61AEF" w14:textId="2E31717B" w:rsidR="000E2BBB" w:rsidRDefault="006E1D28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0E2BBB" w14:paraId="1E6FD6EE" w14:textId="77777777" w:rsidTr="00372573">
        <w:tc>
          <w:tcPr>
            <w:tcW w:w="1702" w:type="dxa"/>
          </w:tcPr>
          <w:p w14:paraId="399CC40C" w14:textId="3D0BBD30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uB</w:t>
            </w:r>
            <w:proofErr w:type="spell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::</w:t>
            </w:r>
            <w:proofErr w:type="spellStart"/>
            <w:proofErr w:type="gram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n</w:t>
            </w:r>
            <w:proofErr w:type="spellEnd"/>
          </w:p>
        </w:tc>
        <w:tc>
          <w:tcPr>
            <w:tcW w:w="1784" w:type="dxa"/>
          </w:tcPr>
          <w:p w14:paraId="4E19DC25" w14:textId="0665A0B9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USA300_2011</w:t>
            </w:r>
          </w:p>
        </w:tc>
        <w:tc>
          <w:tcPr>
            <w:tcW w:w="2164" w:type="dxa"/>
            <w:gridSpan w:val="3"/>
          </w:tcPr>
          <w:p w14:paraId="511F64D6" w14:textId="03D39B39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76</w:t>
            </w:r>
          </w:p>
        </w:tc>
        <w:tc>
          <w:tcPr>
            <w:tcW w:w="2355" w:type="dxa"/>
            <w:gridSpan w:val="2"/>
          </w:tcPr>
          <w:p w14:paraId="3C6C4713" w14:textId="67F68E28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-46619</w:t>
            </w:r>
          </w:p>
        </w:tc>
        <w:tc>
          <w:tcPr>
            <w:tcW w:w="1260" w:type="dxa"/>
          </w:tcPr>
          <w:p w14:paraId="20EF7BDF" w14:textId="2CF9F809" w:rsidR="000E2BBB" w:rsidRDefault="006E1D28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0E2BBB" w14:paraId="6DDB3CE9" w14:textId="77777777" w:rsidTr="00372573">
        <w:tc>
          <w:tcPr>
            <w:tcW w:w="1702" w:type="dxa"/>
          </w:tcPr>
          <w:p w14:paraId="439535C9" w14:textId="78B87410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pdA</w:t>
            </w:r>
            <w:proofErr w:type="gramStart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::</w:t>
            </w:r>
            <w:proofErr w:type="spellStart"/>
            <w:proofErr w:type="gram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n</w:t>
            </w:r>
            <w:proofErr w:type="spellEnd"/>
          </w:p>
        </w:tc>
        <w:tc>
          <w:tcPr>
            <w:tcW w:w="1784" w:type="dxa"/>
          </w:tcPr>
          <w:p w14:paraId="4E3D4B3E" w14:textId="57497A5B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USA300_1467</w:t>
            </w:r>
          </w:p>
        </w:tc>
        <w:tc>
          <w:tcPr>
            <w:tcW w:w="2164" w:type="dxa"/>
            <w:gridSpan w:val="3"/>
          </w:tcPr>
          <w:p w14:paraId="207C6098" w14:textId="38E7C84E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1896</w:t>
            </w:r>
          </w:p>
        </w:tc>
        <w:tc>
          <w:tcPr>
            <w:tcW w:w="2355" w:type="dxa"/>
            <w:gridSpan w:val="2"/>
          </w:tcPr>
          <w:p w14:paraId="5E925D3E" w14:textId="2EFC2A9C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-48438</w:t>
            </w:r>
          </w:p>
        </w:tc>
        <w:tc>
          <w:tcPr>
            <w:tcW w:w="1260" w:type="dxa"/>
          </w:tcPr>
          <w:p w14:paraId="300FEBF1" w14:textId="6E442D0F" w:rsidR="000E2BBB" w:rsidRDefault="006E1D28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0E2BBB" w14:paraId="20A3062B" w14:textId="77777777" w:rsidTr="00372573">
        <w:tc>
          <w:tcPr>
            <w:tcW w:w="1702" w:type="dxa"/>
          </w:tcPr>
          <w:p w14:paraId="0EBCB7F9" w14:textId="1AFB6716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pdA</w:t>
            </w:r>
            <w:proofErr w:type="gramStart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::</w:t>
            </w:r>
            <w:proofErr w:type="spellStart"/>
            <w:proofErr w:type="gram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n</w:t>
            </w:r>
            <w:proofErr w:type="spellEnd"/>
          </w:p>
        </w:tc>
        <w:tc>
          <w:tcPr>
            <w:tcW w:w="1784" w:type="dxa"/>
          </w:tcPr>
          <w:p w14:paraId="78EA92B6" w14:textId="39AE6440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USA300_0996</w:t>
            </w:r>
          </w:p>
        </w:tc>
        <w:tc>
          <w:tcPr>
            <w:tcW w:w="2164" w:type="dxa"/>
            <w:gridSpan w:val="3"/>
          </w:tcPr>
          <w:p w14:paraId="5A0B465A" w14:textId="7248B9FF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1610</w:t>
            </w:r>
          </w:p>
        </w:tc>
        <w:tc>
          <w:tcPr>
            <w:tcW w:w="2355" w:type="dxa"/>
            <w:gridSpan w:val="2"/>
          </w:tcPr>
          <w:p w14:paraId="7D96DCCF" w14:textId="6B14682A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-48152</w:t>
            </w:r>
          </w:p>
        </w:tc>
        <w:tc>
          <w:tcPr>
            <w:tcW w:w="1260" w:type="dxa"/>
          </w:tcPr>
          <w:p w14:paraId="1FA1E38B" w14:textId="2BC4D348" w:rsidR="000E2BBB" w:rsidRDefault="006E1D28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0E2BBB" w14:paraId="560D4D64" w14:textId="77777777" w:rsidTr="00372573">
        <w:tc>
          <w:tcPr>
            <w:tcW w:w="1702" w:type="dxa"/>
          </w:tcPr>
          <w:p w14:paraId="29305BB7" w14:textId="08ED0F45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hB</w:t>
            </w:r>
            <w:proofErr w:type="spell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::</w:t>
            </w:r>
            <w:proofErr w:type="spellStart"/>
            <w:proofErr w:type="gramEnd"/>
            <w:r w:rsidRPr="005C21D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n</w:t>
            </w:r>
            <w:proofErr w:type="spellEnd"/>
          </w:p>
        </w:tc>
        <w:tc>
          <w:tcPr>
            <w:tcW w:w="1784" w:type="dxa"/>
          </w:tcPr>
          <w:p w14:paraId="3F3B48E2" w14:textId="096F6EDC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USA300_0994</w:t>
            </w:r>
          </w:p>
        </w:tc>
        <w:tc>
          <w:tcPr>
            <w:tcW w:w="2164" w:type="dxa"/>
            <w:gridSpan w:val="3"/>
          </w:tcPr>
          <w:p w14:paraId="6067D1ED" w14:textId="12FCA885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1758</w:t>
            </w:r>
          </w:p>
        </w:tc>
        <w:tc>
          <w:tcPr>
            <w:tcW w:w="2355" w:type="dxa"/>
            <w:gridSpan w:val="2"/>
          </w:tcPr>
          <w:p w14:paraId="09ED6A69" w14:textId="01D9AB72" w:rsidR="000E2BBB" w:rsidRDefault="000E2BBB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C21D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R-48300</w:t>
            </w:r>
          </w:p>
        </w:tc>
        <w:tc>
          <w:tcPr>
            <w:tcW w:w="1260" w:type="dxa"/>
          </w:tcPr>
          <w:p w14:paraId="7417F48A" w14:textId="0AF93C1A" w:rsidR="000E2BBB" w:rsidRDefault="006E1D28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22F55" w14:paraId="1E0C7108" w14:textId="77777777" w:rsidTr="00372573">
        <w:tc>
          <w:tcPr>
            <w:tcW w:w="1702" w:type="dxa"/>
          </w:tcPr>
          <w:p w14:paraId="5858472F" w14:textId="77777777" w:rsidR="00422F55" w:rsidRDefault="00422F55" w:rsidP="000E2B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4" w:type="dxa"/>
          </w:tcPr>
          <w:p w14:paraId="4DAFBE60" w14:textId="77777777" w:rsidR="00422F55" w:rsidRDefault="00422F55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4" w:type="dxa"/>
            <w:gridSpan w:val="3"/>
          </w:tcPr>
          <w:p w14:paraId="6A273CB8" w14:textId="77777777" w:rsidR="00422F55" w:rsidRDefault="00422F55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55" w:type="dxa"/>
            <w:gridSpan w:val="2"/>
          </w:tcPr>
          <w:p w14:paraId="7E51427F" w14:textId="77777777" w:rsidR="00422F55" w:rsidRDefault="00422F55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</w:tcPr>
          <w:p w14:paraId="0E70F24F" w14:textId="77777777" w:rsidR="00422F55" w:rsidRDefault="00422F55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D10995" w14:paraId="1F7F7471" w14:textId="77777777" w:rsidTr="00D10995">
        <w:tc>
          <w:tcPr>
            <w:tcW w:w="1702" w:type="dxa"/>
          </w:tcPr>
          <w:p w14:paraId="74B69693" w14:textId="77777777" w:rsidR="00D10995" w:rsidRDefault="00D10995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4" w:type="dxa"/>
            <w:gridSpan w:val="2"/>
          </w:tcPr>
          <w:p w14:paraId="1BBB7E30" w14:textId="7815D4B5" w:rsidR="00D10995" w:rsidRPr="00D10995" w:rsidRDefault="00D10995" w:rsidP="00D10995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1853" w:type="dxa"/>
          </w:tcPr>
          <w:p w14:paraId="02E4C9CA" w14:textId="77777777" w:rsidR="00D10995" w:rsidRDefault="00D10995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3" w:type="dxa"/>
            <w:gridSpan w:val="2"/>
          </w:tcPr>
          <w:p w14:paraId="1E1DEF66" w14:textId="77777777" w:rsidR="00D10995" w:rsidRDefault="00D10995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3" w:type="dxa"/>
            <w:gridSpan w:val="2"/>
          </w:tcPr>
          <w:p w14:paraId="307F5227" w14:textId="60213336" w:rsidR="00D10995" w:rsidRDefault="00D10995" w:rsidP="00D1099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22F55" w14:paraId="41C0AB5B" w14:textId="77777777" w:rsidTr="00372573">
        <w:tc>
          <w:tcPr>
            <w:tcW w:w="1702" w:type="dxa"/>
          </w:tcPr>
          <w:p w14:paraId="575EC786" w14:textId="727FE234" w:rsidR="00422F55" w:rsidRDefault="00422F55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N8</w:t>
            </w:r>
          </w:p>
        </w:tc>
        <w:tc>
          <w:tcPr>
            <w:tcW w:w="6303" w:type="dxa"/>
            <w:gridSpan w:val="6"/>
          </w:tcPr>
          <w:p w14:paraId="10E9EAC3" w14:textId="6C582DA9" w:rsidR="00422F55" w:rsidRDefault="00422F55" w:rsidP="0028362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thicillin sensitive isolate from a patient with toxic shock syndrome</w:t>
            </w:r>
          </w:p>
        </w:tc>
        <w:tc>
          <w:tcPr>
            <w:tcW w:w="1260" w:type="dxa"/>
          </w:tcPr>
          <w:p w14:paraId="78DFEE2A" w14:textId="6162DB6F" w:rsidR="00422F55" w:rsidRDefault="00422F55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28362D" w14:paraId="6A3A5F34" w14:textId="77777777" w:rsidTr="00372573">
        <w:tc>
          <w:tcPr>
            <w:tcW w:w="1702" w:type="dxa"/>
          </w:tcPr>
          <w:p w14:paraId="177AA3B1" w14:textId="0332A197" w:rsidR="0028362D" w:rsidRDefault="0028362D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2</w:t>
            </w:r>
          </w:p>
        </w:tc>
        <w:tc>
          <w:tcPr>
            <w:tcW w:w="6303" w:type="dxa"/>
            <w:gridSpan w:val="6"/>
          </w:tcPr>
          <w:p w14:paraId="32F08C2E" w14:textId="6A630E2E" w:rsidR="0028362D" w:rsidRDefault="0028362D" w:rsidP="0028362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linical isolate from patient with chronic sinusitis</w:t>
            </w:r>
          </w:p>
        </w:tc>
        <w:tc>
          <w:tcPr>
            <w:tcW w:w="1260" w:type="dxa"/>
          </w:tcPr>
          <w:p w14:paraId="513E9DD9" w14:textId="68D5C036" w:rsidR="0028362D" w:rsidRDefault="0028362D" w:rsidP="000E2BBB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28362D" w14:paraId="17F61697" w14:textId="77777777" w:rsidTr="00372573">
        <w:tc>
          <w:tcPr>
            <w:tcW w:w="1702" w:type="dxa"/>
          </w:tcPr>
          <w:p w14:paraId="5C6331C5" w14:textId="36AE6AF2" w:rsidR="0028362D" w:rsidRDefault="0028362D" w:rsidP="0028362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4</w:t>
            </w:r>
          </w:p>
        </w:tc>
        <w:tc>
          <w:tcPr>
            <w:tcW w:w="6303" w:type="dxa"/>
            <w:gridSpan w:val="6"/>
          </w:tcPr>
          <w:p w14:paraId="583A156C" w14:textId="2E302525" w:rsidR="0028362D" w:rsidRDefault="0028362D" w:rsidP="0028362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linical isolate from patient with chronic sinusitis</w:t>
            </w:r>
          </w:p>
        </w:tc>
        <w:tc>
          <w:tcPr>
            <w:tcW w:w="1260" w:type="dxa"/>
          </w:tcPr>
          <w:p w14:paraId="4754B6D0" w14:textId="6381734A" w:rsidR="0028362D" w:rsidRDefault="0028362D" w:rsidP="0028362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28362D" w14:paraId="4146D2E4" w14:textId="77777777" w:rsidTr="00372573">
        <w:tc>
          <w:tcPr>
            <w:tcW w:w="1702" w:type="dxa"/>
          </w:tcPr>
          <w:p w14:paraId="56CD6E34" w14:textId="0BE4EA6E" w:rsidR="0028362D" w:rsidRDefault="0028362D" w:rsidP="0028362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7-01</w:t>
            </w:r>
          </w:p>
        </w:tc>
        <w:tc>
          <w:tcPr>
            <w:tcW w:w="6303" w:type="dxa"/>
            <w:gridSpan w:val="6"/>
          </w:tcPr>
          <w:p w14:paraId="1375CAB1" w14:textId="353BD28D" w:rsidR="0028362D" w:rsidRDefault="0028362D" w:rsidP="0028362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linical isolate from patient with chronic sinusitis</w:t>
            </w:r>
          </w:p>
        </w:tc>
        <w:tc>
          <w:tcPr>
            <w:tcW w:w="1260" w:type="dxa"/>
          </w:tcPr>
          <w:p w14:paraId="28EDAE5C" w14:textId="7F35EB06" w:rsidR="0028362D" w:rsidRDefault="0028362D" w:rsidP="0028362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28362D" w14:paraId="022FE2AA" w14:textId="77777777" w:rsidTr="00372573">
        <w:tc>
          <w:tcPr>
            <w:tcW w:w="1702" w:type="dxa"/>
          </w:tcPr>
          <w:p w14:paraId="55155C01" w14:textId="3A824114" w:rsidR="0028362D" w:rsidRDefault="0028362D" w:rsidP="0028362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9-01</w:t>
            </w:r>
          </w:p>
        </w:tc>
        <w:tc>
          <w:tcPr>
            <w:tcW w:w="6303" w:type="dxa"/>
            <w:gridSpan w:val="6"/>
          </w:tcPr>
          <w:p w14:paraId="4B0E2108" w14:textId="309DAFED" w:rsidR="0028362D" w:rsidRDefault="0028362D" w:rsidP="0028362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linical isolate from patient with chronic sinusitis</w:t>
            </w:r>
          </w:p>
        </w:tc>
        <w:tc>
          <w:tcPr>
            <w:tcW w:w="1260" w:type="dxa"/>
          </w:tcPr>
          <w:p w14:paraId="781614FB" w14:textId="666602C5" w:rsidR="0028362D" w:rsidRDefault="0028362D" w:rsidP="0028362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28362D" w14:paraId="6A1272EB" w14:textId="77777777" w:rsidTr="00372573">
        <w:tc>
          <w:tcPr>
            <w:tcW w:w="1702" w:type="dxa"/>
          </w:tcPr>
          <w:p w14:paraId="02174271" w14:textId="64646ECE" w:rsidR="0028362D" w:rsidRDefault="0028362D" w:rsidP="0028362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5-01</w:t>
            </w:r>
          </w:p>
        </w:tc>
        <w:tc>
          <w:tcPr>
            <w:tcW w:w="6303" w:type="dxa"/>
            <w:gridSpan w:val="6"/>
          </w:tcPr>
          <w:p w14:paraId="471ABD16" w14:textId="44C7B553" w:rsidR="0028362D" w:rsidRDefault="0028362D" w:rsidP="0028362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linical isolate from patient with chronic sinusitis</w:t>
            </w:r>
          </w:p>
        </w:tc>
        <w:tc>
          <w:tcPr>
            <w:tcW w:w="1260" w:type="dxa"/>
          </w:tcPr>
          <w:p w14:paraId="67D4CEE7" w14:textId="40FB63AF" w:rsidR="0028362D" w:rsidRDefault="0028362D" w:rsidP="0028362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28362D" w14:paraId="740B43D4" w14:textId="77777777" w:rsidTr="00372573">
        <w:tc>
          <w:tcPr>
            <w:tcW w:w="1702" w:type="dxa"/>
          </w:tcPr>
          <w:p w14:paraId="23AF0C0E" w14:textId="040F5601" w:rsidR="0028362D" w:rsidRDefault="0028362D" w:rsidP="0028362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9-01</w:t>
            </w:r>
          </w:p>
        </w:tc>
        <w:tc>
          <w:tcPr>
            <w:tcW w:w="6303" w:type="dxa"/>
            <w:gridSpan w:val="6"/>
          </w:tcPr>
          <w:p w14:paraId="1D67BF40" w14:textId="65BEDC85" w:rsidR="0028362D" w:rsidRDefault="0028362D" w:rsidP="0028362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linical isolate from patient with chronic sinusitis</w:t>
            </w:r>
          </w:p>
        </w:tc>
        <w:tc>
          <w:tcPr>
            <w:tcW w:w="1260" w:type="dxa"/>
          </w:tcPr>
          <w:p w14:paraId="3020C3FB" w14:textId="334E8014" w:rsidR="0028362D" w:rsidRDefault="0028362D" w:rsidP="0028362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28362D" w14:paraId="2B327C67" w14:textId="77777777" w:rsidTr="00372573">
        <w:tc>
          <w:tcPr>
            <w:tcW w:w="1702" w:type="dxa"/>
          </w:tcPr>
          <w:p w14:paraId="36CD3ECB" w14:textId="01857C94" w:rsidR="0028362D" w:rsidRDefault="0028362D" w:rsidP="0028362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3</w:t>
            </w:r>
          </w:p>
        </w:tc>
        <w:tc>
          <w:tcPr>
            <w:tcW w:w="6303" w:type="dxa"/>
            <w:gridSpan w:val="6"/>
          </w:tcPr>
          <w:p w14:paraId="5B4216F3" w14:textId="76C48C8F" w:rsidR="0028362D" w:rsidRDefault="0028362D" w:rsidP="0028362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linical isolate from patient with chronic sinusitis</w:t>
            </w:r>
            <w:r w:rsidR="00372573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and cystic fibrosis</w:t>
            </w:r>
          </w:p>
        </w:tc>
        <w:tc>
          <w:tcPr>
            <w:tcW w:w="1260" w:type="dxa"/>
          </w:tcPr>
          <w:p w14:paraId="11775CDE" w14:textId="22510615" w:rsidR="0028362D" w:rsidRDefault="0028362D" w:rsidP="0028362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28362D" w14:paraId="1FFC016B" w14:textId="77777777" w:rsidTr="00372573">
        <w:tc>
          <w:tcPr>
            <w:tcW w:w="1702" w:type="dxa"/>
          </w:tcPr>
          <w:p w14:paraId="4ADB4765" w14:textId="6518057D" w:rsidR="0028362D" w:rsidRDefault="0028362D" w:rsidP="0028362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6</w:t>
            </w:r>
          </w:p>
        </w:tc>
        <w:tc>
          <w:tcPr>
            <w:tcW w:w="6303" w:type="dxa"/>
            <w:gridSpan w:val="6"/>
          </w:tcPr>
          <w:p w14:paraId="22518061" w14:textId="02E8208A" w:rsidR="0028362D" w:rsidRDefault="0028362D" w:rsidP="0028362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linical isolate from patient with chronic sinusitis</w:t>
            </w:r>
          </w:p>
        </w:tc>
        <w:tc>
          <w:tcPr>
            <w:tcW w:w="1260" w:type="dxa"/>
          </w:tcPr>
          <w:p w14:paraId="2BB6D451" w14:textId="01510288" w:rsidR="0028362D" w:rsidRDefault="0028362D" w:rsidP="0028362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28362D" w14:paraId="5AF3E832" w14:textId="77777777" w:rsidTr="00372573">
        <w:tc>
          <w:tcPr>
            <w:tcW w:w="1702" w:type="dxa"/>
          </w:tcPr>
          <w:p w14:paraId="21CF1F1E" w14:textId="00F7805A" w:rsidR="0028362D" w:rsidRDefault="0028362D" w:rsidP="0028362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7</w:t>
            </w:r>
          </w:p>
        </w:tc>
        <w:tc>
          <w:tcPr>
            <w:tcW w:w="6303" w:type="dxa"/>
            <w:gridSpan w:val="6"/>
          </w:tcPr>
          <w:p w14:paraId="595561F3" w14:textId="5CBFCC96" w:rsidR="0028362D" w:rsidRDefault="0028362D" w:rsidP="0028362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linical isolate from patient with chronic sinusitis</w:t>
            </w:r>
          </w:p>
        </w:tc>
        <w:tc>
          <w:tcPr>
            <w:tcW w:w="1260" w:type="dxa"/>
          </w:tcPr>
          <w:p w14:paraId="3B9B96C5" w14:textId="1401D1B1" w:rsidR="0028362D" w:rsidRDefault="0028362D" w:rsidP="0028362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28362D" w14:paraId="543C3DA5" w14:textId="77777777" w:rsidTr="00372573">
        <w:tc>
          <w:tcPr>
            <w:tcW w:w="1702" w:type="dxa"/>
          </w:tcPr>
          <w:p w14:paraId="5A1F9DD4" w14:textId="5090706B" w:rsidR="0028362D" w:rsidRDefault="0028362D" w:rsidP="0028362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0</w:t>
            </w:r>
          </w:p>
        </w:tc>
        <w:tc>
          <w:tcPr>
            <w:tcW w:w="6303" w:type="dxa"/>
            <w:gridSpan w:val="6"/>
          </w:tcPr>
          <w:p w14:paraId="5AFA0DBD" w14:textId="7A02C392" w:rsidR="0028362D" w:rsidRDefault="0028362D" w:rsidP="0028362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linical isolate from patient with chronic sinusitis</w:t>
            </w:r>
          </w:p>
        </w:tc>
        <w:tc>
          <w:tcPr>
            <w:tcW w:w="1260" w:type="dxa"/>
          </w:tcPr>
          <w:p w14:paraId="45EDF0D0" w14:textId="510A32DE" w:rsidR="0028362D" w:rsidRDefault="0028362D" w:rsidP="0028362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his study</w:t>
            </w:r>
          </w:p>
        </w:tc>
      </w:tr>
      <w:tr w:rsidR="0028362D" w14:paraId="0685804D" w14:textId="77777777" w:rsidTr="00372573">
        <w:tc>
          <w:tcPr>
            <w:tcW w:w="1702" w:type="dxa"/>
          </w:tcPr>
          <w:p w14:paraId="2615B3DE" w14:textId="50359A2A" w:rsidR="0028362D" w:rsidRDefault="0028362D" w:rsidP="0028362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84" w:type="dxa"/>
          </w:tcPr>
          <w:p w14:paraId="29A205B8" w14:textId="77777777" w:rsidR="0028362D" w:rsidRDefault="0028362D" w:rsidP="0028362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4" w:type="dxa"/>
            <w:gridSpan w:val="3"/>
          </w:tcPr>
          <w:p w14:paraId="47C234EA" w14:textId="77777777" w:rsidR="0028362D" w:rsidRDefault="0028362D" w:rsidP="0028362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55" w:type="dxa"/>
            <w:gridSpan w:val="2"/>
          </w:tcPr>
          <w:p w14:paraId="0074E362" w14:textId="77777777" w:rsidR="0028362D" w:rsidRDefault="0028362D" w:rsidP="0028362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</w:tcPr>
          <w:p w14:paraId="1F43C912" w14:textId="77777777" w:rsidR="0028362D" w:rsidRDefault="0028362D" w:rsidP="0028362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372573" w14:paraId="34DE2DBE" w14:textId="77777777" w:rsidTr="00372573">
        <w:tc>
          <w:tcPr>
            <w:tcW w:w="9265" w:type="dxa"/>
            <w:gridSpan w:val="8"/>
          </w:tcPr>
          <w:p w14:paraId="2435893A" w14:textId="650A30F9" w:rsidR="00372573" w:rsidRDefault="00372573" w:rsidP="0037257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seudomonas aeruginosa</w:t>
            </w:r>
          </w:p>
        </w:tc>
      </w:tr>
      <w:tr w:rsidR="00EC3FE3" w14:paraId="40B1B54B" w14:textId="77777777" w:rsidTr="00563C2A">
        <w:tc>
          <w:tcPr>
            <w:tcW w:w="1702" w:type="dxa"/>
          </w:tcPr>
          <w:p w14:paraId="5D11DE9E" w14:textId="3CEC7D70" w:rsidR="00EC3FE3" w:rsidRDefault="00EC3FE3" w:rsidP="0028362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14</w:t>
            </w:r>
          </w:p>
        </w:tc>
        <w:tc>
          <w:tcPr>
            <w:tcW w:w="6303" w:type="dxa"/>
            <w:gridSpan w:val="6"/>
          </w:tcPr>
          <w:p w14:paraId="4BC493B7" w14:textId="2366FBEA" w:rsidR="00EC3FE3" w:rsidRDefault="00EC3FE3" w:rsidP="0028362D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CBPP-PA14, burn wound isolate</w:t>
            </w:r>
          </w:p>
        </w:tc>
        <w:tc>
          <w:tcPr>
            <w:tcW w:w="1260" w:type="dxa"/>
          </w:tcPr>
          <w:p w14:paraId="4F63BF60" w14:textId="6D512EF3" w:rsidR="00EC3FE3" w:rsidRDefault="00EC3FE3" w:rsidP="0028362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</w:tbl>
    <w:p w14:paraId="40B4158F" w14:textId="77777777" w:rsidR="00372573" w:rsidRDefault="00372573" w:rsidP="000E2BBB">
      <w:pPr>
        <w:rPr>
          <w:rFonts w:ascii="Arial" w:eastAsia="Times New Roman" w:hAnsi="Arial" w:cs="Arial"/>
          <w:kern w:val="0"/>
          <w:sz w:val="20"/>
          <w:szCs w:val="20"/>
          <w:vertAlign w:val="superscript"/>
          <w14:ligatures w14:val="none"/>
        </w:rPr>
      </w:pPr>
    </w:p>
    <w:p w14:paraId="2093AFD1" w14:textId="2C973AB6" w:rsidR="000E2BBB" w:rsidRDefault="000E2BBB" w:rsidP="000E2BBB">
      <w:pPr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  <w:r w:rsidRPr="005C21DF">
        <w:rPr>
          <w:rFonts w:ascii="Arial" w:eastAsia="Times New Roman" w:hAnsi="Arial" w:cs="Arial"/>
          <w:kern w:val="0"/>
          <w:sz w:val="20"/>
          <w:szCs w:val="20"/>
          <w:vertAlign w:val="superscript"/>
          <w14:ligatures w14:val="none"/>
        </w:rPr>
        <w:t>1</w:t>
      </w:r>
      <w:r w:rsidRPr="005C21DF">
        <w:rPr>
          <w:rFonts w:ascii="Arial" w:eastAsia="Times New Roman" w:hAnsi="Arial" w:cs="Arial"/>
          <w:kern w:val="0"/>
          <w:sz w:val="20"/>
          <w:szCs w:val="20"/>
          <w14:ligatures w14:val="none"/>
        </w:rPr>
        <w:t xml:space="preserve"> Nebraska Transposon Mutant Library mutant ID</w:t>
      </w:r>
    </w:p>
    <w:p w14:paraId="4BC04C84" w14:textId="1DF6C2D9" w:rsidR="006E1D28" w:rsidRPr="006E1D28" w:rsidRDefault="00372573" w:rsidP="006E1D28">
      <w:pPr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  <w:r w:rsidRPr="00372573">
        <w:rPr>
          <w:rFonts w:ascii="Arial" w:eastAsia="Times New Roman" w:hAnsi="Arial" w:cs="Arial"/>
          <w:kern w:val="0"/>
          <w:sz w:val="20"/>
          <w:szCs w:val="20"/>
          <w:vertAlign w:val="superscript"/>
          <w14:ligatures w14:val="none"/>
        </w:rPr>
        <w:t>2</w:t>
      </w:r>
      <w:r w:rsidR="006E1D28">
        <w:rPr>
          <w:rFonts w:ascii="Arial" w:eastAsia="Times New Roman" w:hAnsi="Arial" w:cs="Arial"/>
          <w:kern w:val="0"/>
          <w:sz w:val="20"/>
          <w:szCs w:val="20"/>
          <w14:ligatures w14:val="none"/>
        </w:rPr>
        <w:t xml:space="preserve"> JE2 and transposon mutants were provided by the Network on Antimicrobial Resistance in </w:t>
      </w:r>
      <w:r w:rsidR="006E1D28">
        <w:rPr>
          <w:rFonts w:ascii="Arial" w:eastAsia="Times New Roman" w:hAnsi="Arial" w:cs="Arial"/>
          <w:i/>
          <w:iCs/>
          <w:kern w:val="0"/>
          <w:sz w:val="20"/>
          <w:szCs w:val="20"/>
          <w14:ligatures w14:val="none"/>
        </w:rPr>
        <w:t xml:space="preserve">Staphylococcus aureus </w:t>
      </w:r>
      <w:r w:rsidR="006E1D28">
        <w:rPr>
          <w:rFonts w:ascii="Arial" w:eastAsia="Times New Roman" w:hAnsi="Arial" w:cs="Arial"/>
          <w:kern w:val="0"/>
          <w:sz w:val="20"/>
          <w:szCs w:val="20"/>
          <w14:ligatures w14:val="none"/>
        </w:rPr>
        <w:t xml:space="preserve">(NARSA) for distribution through BEI resources, NIAID, NIH: </w:t>
      </w:r>
      <w:r w:rsidR="006E1D28">
        <w:rPr>
          <w:rFonts w:ascii="Arial" w:eastAsia="Times New Roman" w:hAnsi="Arial" w:cs="Arial"/>
          <w:i/>
          <w:iCs/>
          <w:kern w:val="0"/>
          <w:sz w:val="20"/>
          <w:szCs w:val="20"/>
          <w14:ligatures w14:val="none"/>
        </w:rPr>
        <w:t xml:space="preserve">Staphylococcus aureus </w:t>
      </w:r>
      <w:r w:rsidR="006E1D28">
        <w:rPr>
          <w:rFonts w:ascii="Arial" w:eastAsia="Times New Roman" w:hAnsi="Arial" w:cs="Arial"/>
          <w:kern w:val="0"/>
          <w:sz w:val="20"/>
          <w:szCs w:val="20"/>
          <w14:ligatures w14:val="none"/>
        </w:rPr>
        <w:t xml:space="preserve">subsp. </w:t>
      </w:r>
      <w:r w:rsidR="006E1D28">
        <w:rPr>
          <w:rFonts w:ascii="Arial" w:eastAsia="Times New Roman" w:hAnsi="Arial" w:cs="Arial"/>
          <w:i/>
          <w:iCs/>
          <w:kern w:val="0"/>
          <w:sz w:val="20"/>
          <w:szCs w:val="20"/>
          <w14:ligatures w14:val="none"/>
        </w:rPr>
        <w:t xml:space="preserve">aureus </w:t>
      </w:r>
      <w:r w:rsidR="00422F55">
        <w:rPr>
          <w:rFonts w:ascii="Arial" w:eastAsia="Times New Roman" w:hAnsi="Arial" w:cs="Arial"/>
          <w:kern w:val="0"/>
          <w:sz w:val="20"/>
          <w:szCs w:val="20"/>
          <w14:ligatures w14:val="none"/>
        </w:rPr>
        <w:t>Strain JE2, NR-46543</w:t>
      </w:r>
    </w:p>
    <w:p w14:paraId="55495044" w14:textId="77777777" w:rsidR="006E1D28" w:rsidRDefault="006E1D28" w:rsidP="005C21DF">
      <w:pPr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</w:p>
    <w:p w14:paraId="28988A42" w14:textId="77777777" w:rsidR="006E1D28" w:rsidRDefault="006E1D28" w:rsidP="005C21DF">
      <w:pPr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</w:p>
    <w:p w14:paraId="27409F29" w14:textId="7E143366" w:rsidR="00372573" w:rsidRDefault="00372573" w:rsidP="00372573">
      <w:pPr>
        <w:jc w:val="center"/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lastRenderedPageBreak/>
        <w:fldChar w:fldCharType="begin"/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instrText xml:space="preserve"> INCLUDEPICTURE "https://lh7-rt.googleusercontent.com/docsz/AD_4nXdBC1_AR5AxCFZxwtDyC5ZKLRyKj3UpoRb_k0WToFvABo2RQXJmG-t2u7zZupnZtLR2vsgmlgvqcqXRZNngE0lwzDU7hwtyZ40HWmuLh6JJbE88QGwOayYJkdAVYHIh6P0vWCNnbAADvVdp7zjiQYuOgUuZ?key=hxw14HB1RhvX3SykKPG7cw" \* MERGEFORMATINET </w:instrText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separate"/>
      </w:r>
      <w:r>
        <w:rPr>
          <w:rFonts w:ascii="Arial" w:hAnsi="Arial" w:cs="Arial"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36A29997" wp14:editId="10141237">
            <wp:extent cx="4242816" cy="4888230"/>
            <wp:effectExtent l="0" t="0" r="0" b="1270"/>
            <wp:docPr id="1950668384" name="Picture 1" descr="A chart of a diagram showing the different types of fatty aci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668384" name="Picture 1" descr="A chart of a diagram showing the different types of fatty acid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94"/>
                    <a:stretch/>
                  </pic:blipFill>
                  <pic:spPr bwMode="auto">
                    <a:xfrm>
                      <a:off x="0" y="0"/>
                      <a:ext cx="4260365" cy="4908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fldChar w:fldCharType="end"/>
      </w:r>
    </w:p>
    <w:p w14:paraId="01620607" w14:textId="77777777" w:rsidR="00372573" w:rsidRDefault="00372573" w:rsidP="005C21DF">
      <w:pPr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</w:p>
    <w:p w14:paraId="0D7B2906" w14:textId="29FE9AF0" w:rsidR="00EC3FE3" w:rsidRPr="00EC3FE3" w:rsidRDefault="00D10995" w:rsidP="00EC3FE3">
      <w:pPr>
        <w:pStyle w:val="NormalWeb"/>
        <w:spacing w:before="0" w:beforeAutospacing="0" w:after="0" w:afterAutospacing="0"/>
        <w:jc w:val="both"/>
      </w:pPr>
      <w:r>
        <w:rPr>
          <w:rFonts w:ascii="Arial" w:hAnsi="Arial" w:cs="Arial"/>
          <w:b/>
          <w:bCs/>
          <w:sz w:val="20"/>
          <w:szCs w:val="20"/>
        </w:rPr>
        <w:t xml:space="preserve">Figure S1. </w:t>
      </w:r>
      <w:r w:rsidR="00EC3FE3">
        <w:rPr>
          <w:rFonts w:ascii="Arial" w:hAnsi="Arial" w:cs="Arial"/>
          <w:b/>
          <w:bCs/>
          <w:color w:val="000000"/>
          <w:sz w:val="18"/>
          <w:szCs w:val="18"/>
        </w:rPr>
        <w:t xml:space="preserve">SCFAs alter </w:t>
      </w:r>
      <w:r w:rsidR="00EC3FE3">
        <w:rPr>
          <w:rFonts w:ascii="Arial" w:hAnsi="Arial" w:cs="Arial"/>
          <w:b/>
          <w:bCs/>
          <w:i/>
          <w:iCs/>
          <w:color w:val="000000"/>
          <w:sz w:val="18"/>
          <w:szCs w:val="18"/>
        </w:rPr>
        <w:t xml:space="preserve">S. aureus </w:t>
      </w:r>
      <w:r w:rsidR="00EC3FE3">
        <w:rPr>
          <w:rFonts w:ascii="Arial" w:hAnsi="Arial" w:cs="Arial"/>
          <w:b/>
          <w:bCs/>
          <w:color w:val="000000"/>
          <w:sz w:val="18"/>
          <w:szCs w:val="18"/>
        </w:rPr>
        <w:t>membrane lipid composition.</w:t>
      </w:r>
      <w:r w:rsidR="00EC3FE3" w:rsidRPr="00EC3FE3">
        <w:rPr>
          <w:rFonts w:ascii="Arial" w:hAnsi="Arial" w:cs="Arial"/>
          <w:b/>
          <w:bCs/>
          <w:color w:val="000000"/>
          <w:sz w:val="18"/>
          <w:szCs w:val="18"/>
        </w:rPr>
        <w:t xml:space="preserve"> (</w:t>
      </w:r>
      <w:r w:rsidR="00EC3FE3">
        <w:rPr>
          <w:rFonts w:ascii="Arial" w:hAnsi="Arial" w:cs="Arial"/>
          <w:b/>
          <w:bCs/>
          <w:color w:val="000000"/>
          <w:sz w:val="18"/>
          <w:szCs w:val="18"/>
        </w:rPr>
        <w:t>A</w:t>
      </w:r>
      <w:r w:rsidR="00EC3FE3" w:rsidRPr="00EC3FE3">
        <w:rPr>
          <w:rFonts w:ascii="Arial" w:hAnsi="Arial" w:cs="Arial"/>
          <w:b/>
          <w:bCs/>
          <w:color w:val="000000"/>
          <w:sz w:val="18"/>
          <w:szCs w:val="18"/>
        </w:rPr>
        <w:t xml:space="preserve">) </w:t>
      </w:r>
      <w:r w:rsidR="00EC3FE3" w:rsidRPr="00EC3FE3">
        <w:rPr>
          <w:rFonts w:ascii="Arial" w:hAnsi="Arial" w:cs="Arial"/>
          <w:color w:val="000000"/>
          <w:sz w:val="18"/>
          <w:szCs w:val="18"/>
        </w:rPr>
        <w:t xml:space="preserve">Ratio of branched-chain fatty acids to straight-chain fatty acids in </w:t>
      </w:r>
      <w:r w:rsidR="00EC3FE3" w:rsidRPr="00EC3FE3">
        <w:rPr>
          <w:rFonts w:ascii="Arial" w:hAnsi="Arial" w:cs="Arial"/>
          <w:i/>
          <w:iCs/>
          <w:color w:val="000000"/>
          <w:sz w:val="18"/>
          <w:szCs w:val="18"/>
        </w:rPr>
        <w:t xml:space="preserve">S. aureus </w:t>
      </w:r>
      <w:r w:rsidR="00EC3FE3" w:rsidRPr="00EC3FE3">
        <w:rPr>
          <w:rFonts w:ascii="Arial" w:hAnsi="Arial" w:cs="Arial"/>
          <w:color w:val="000000"/>
          <w:sz w:val="18"/>
          <w:szCs w:val="18"/>
        </w:rPr>
        <w:t>JE2 grown in LB with and without supplementation of sodium propionate or sodium butyrate</w:t>
      </w:r>
      <w:r w:rsidR="00EC3FE3">
        <w:rPr>
          <w:rFonts w:ascii="Arial" w:hAnsi="Arial" w:cs="Arial"/>
          <w:color w:val="000000"/>
          <w:sz w:val="18"/>
          <w:szCs w:val="18"/>
        </w:rPr>
        <w:t>, with or without supplementation of 1mg/mL BCAAs isoleucine (iso), valine (</w:t>
      </w:r>
      <w:proofErr w:type="spellStart"/>
      <w:r w:rsidR="00EC3FE3">
        <w:rPr>
          <w:rFonts w:ascii="Arial" w:hAnsi="Arial" w:cs="Arial"/>
          <w:color w:val="000000"/>
          <w:sz w:val="18"/>
          <w:szCs w:val="18"/>
        </w:rPr>
        <w:t>val</w:t>
      </w:r>
      <w:proofErr w:type="spellEnd"/>
      <w:r w:rsidR="00EC3FE3">
        <w:rPr>
          <w:rFonts w:ascii="Arial" w:hAnsi="Arial" w:cs="Arial"/>
          <w:color w:val="000000"/>
          <w:sz w:val="18"/>
          <w:szCs w:val="18"/>
        </w:rPr>
        <w:t>), or leucine (leu)</w:t>
      </w:r>
      <w:r w:rsidR="00EC3FE3" w:rsidRPr="00EC3FE3">
        <w:rPr>
          <w:rFonts w:ascii="Arial" w:hAnsi="Arial" w:cs="Arial"/>
          <w:color w:val="000000"/>
          <w:sz w:val="18"/>
          <w:szCs w:val="18"/>
        </w:rPr>
        <w:t xml:space="preserve">. </w:t>
      </w:r>
      <w:r w:rsidR="00EC3FE3" w:rsidRPr="00EC3FE3">
        <w:rPr>
          <w:rFonts w:ascii="Arial" w:hAnsi="Arial" w:cs="Arial"/>
          <w:b/>
          <w:bCs/>
          <w:color w:val="000000"/>
          <w:sz w:val="18"/>
          <w:szCs w:val="18"/>
        </w:rPr>
        <w:t>(</w:t>
      </w:r>
      <w:r w:rsidR="00EC3FE3">
        <w:rPr>
          <w:rFonts w:ascii="Arial" w:hAnsi="Arial" w:cs="Arial"/>
          <w:b/>
          <w:bCs/>
          <w:color w:val="000000"/>
          <w:sz w:val="18"/>
          <w:szCs w:val="18"/>
        </w:rPr>
        <w:t>B</w:t>
      </w:r>
      <w:r w:rsidR="00EC3FE3" w:rsidRPr="00EC3FE3">
        <w:rPr>
          <w:rFonts w:ascii="Arial" w:hAnsi="Arial" w:cs="Arial"/>
          <w:b/>
          <w:bCs/>
          <w:color w:val="000000"/>
          <w:sz w:val="18"/>
          <w:szCs w:val="18"/>
        </w:rPr>
        <w:t>)</w:t>
      </w:r>
      <w:r w:rsidR="00EC3FE3" w:rsidRPr="00EC3FE3">
        <w:rPr>
          <w:rFonts w:ascii="Arial" w:hAnsi="Arial" w:cs="Arial"/>
          <w:color w:val="000000"/>
          <w:sz w:val="18"/>
          <w:szCs w:val="18"/>
        </w:rPr>
        <w:t> </w:t>
      </w:r>
      <w:r w:rsidR="00EC3FE3">
        <w:rPr>
          <w:rFonts w:ascii="Arial" w:hAnsi="Arial" w:cs="Arial"/>
          <w:color w:val="000000"/>
          <w:sz w:val="18"/>
          <w:szCs w:val="18"/>
        </w:rPr>
        <w:t>r</w:t>
      </w:r>
      <w:r w:rsidR="00EC3FE3" w:rsidRPr="00EC3FE3">
        <w:rPr>
          <w:rFonts w:ascii="Arial" w:hAnsi="Arial" w:cs="Arial"/>
          <w:color w:val="000000"/>
          <w:sz w:val="18"/>
          <w:szCs w:val="18"/>
        </w:rPr>
        <w:t xml:space="preserve">atio of branched-chain fatty acids to straight-chain fatty acids in </w:t>
      </w:r>
      <w:r w:rsidR="00EC3FE3" w:rsidRPr="00EC3FE3">
        <w:rPr>
          <w:rFonts w:ascii="Arial" w:hAnsi="Arial" w:cs="Arial"/>
          <w:i/>
          <w:iCs/>
          <w:color w:val="000000"/>
          <w:sz w:val="18"/>
          <w:szCs w:val="18"/>
        </w:rPr>
        <w:t xml:space="preserve">S. aureus </w:t>
      </w:r>
      <w:r w:rsidR="00EC3FE3" w:rsidRPr="00EC3FE3">
        <w:rPr>
          <w:rFonts w:ascii="Arial" w:hAnsi="Arial" w:cs="Arial"/>
          <w:color w:val="000000"/>
          <w:sz w:val="18"/>
          <w:szCs w:val="18"/>
        </w:rPr>
        <w:t>JE2</w:t>
      </w:r>
      <w:r w:rsidR="00EC3FE3">
        <w:rPr>
          <w:rFonts w:ascii="Arial" w:hAnsi="Arial" w:cs="Arial"/>
          <w:color w:val="000000"/>
          <w:sz w:val="18"/>
          <w:szCs w:val="18"/>
        </w:rPr>
        <w:t xml:space="preserve"> transposon mutants from the Nebraska Transposon Mutant Library/ </w:t>
      </w:r>
    </w:p>
    <w:p w14:paraId="0D437BAC" w14:textId="77777777" w:rsidR="00372573" w:rsidRDefault="00372573" w:rsidP="005C21DF">
      <w:pPr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</w:p>
    <w:p w14:paraId="24BF9BED" w14:textId="77777777" w:rsidR="00EC3FE3" w:rsidRDefault="00EC3FE3" w:rsidP="005C21DF">
      <w:pPr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</w:p>
    <w:p w14:paraId="454E702B" w14:textId="138FC349" w:rsidR="006E1D28" w:rsidRPr="00EC3FE3" w:rsidRDefault="006E1D28" w:rsidP="005C21DF">
      <w:pP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  <w:r w:rsidRPr="00EC3FE3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Supplemental References</w:t>
      </w:r>
    </w:p>
    <w:p w14:paraId="1BE6AAEF" w14:textId="77777777" w:rsidR="006E1D28" w:rsidRDefault="006E1D28" w:rsidP="005C21DF">
      <w:pPr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</w:p>
    <w:p w14:paraId="369024F9" w14:textId="05C01E36" w:rsidR="006E1D28" w:rsidRPr="00EC3FE3" w:rsidRDefault="006E1D28" w:rsidP="006E1D2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Fey, P.D., Endres, J.L., </w:t>
      </w:r>
      <w:proofErr w:type="spellStart"/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>Yajjala</w:t>
      </w:r>
      <w:proofErr w:type="spellEnd"/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, V.K., </w:t>
      </w:r>
      <w:proofErr w:type="spellStart"/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>Widhelm</w:t>
      </w:r>
      <w:proofErr w:type="spellEnd"/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, T.J., </w:t>
      </w:r>
      <w:proofErr w:type="spellStart"/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>Boissy</w:t>
      </w:r>
      <w:proofErr w:type="spellEnd"/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>, R.J., Bose, J.L. and Bayles, K.W., 2013. A genetic resource for rapid and comprehensive phenotype screening of nonessential Staphylococcus aureus genes. </w:t>
      </w:r>
      <w:proofErr w:type="spellStart"/>
      <w:r w:rsidRPr="00EC3FE3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>MBio</w:t>
      </w:r>
      <w:proofErr w:type="spellEnd"/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>, </w:t>
      </w:r>
      <w:r w:rsidRPr="00EC3FE3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>4</w:t>
      </w:r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>(1), pp.10-1128.</w:t>
      </w:r>
    </w:p>
    <w:p w14:paraId="3AC8144E" w14:textId="6EC6E91C" w:rsidR="006E1D28" w:rsidRPr="00EC3FE3" w:rsidRDefault="006E1D28" w:rsidP="006E1D2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  <w:proofErr w:type="spellStart"/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>Blomster-Hautamaa</w:t>
      </w:r>
      <w:proofErr w:type="spellEnd"/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, D.A. and </w:t>
      </w:r>
      <w:proofErr w:type="spellStart"/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>Schlievert</w:t>
      </w:r>
      <w:proofErr w:type="spellEnd"/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>, P.M., 1988. [6] Preparation of toxic shock syndrome toxin-1. In </w:t>
      </w:r>
      <w:r w:rsidRPr="00EC3FE3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>Methods in enzymology</w:t>
      </w:r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> (Vol. 165, pp. 37-43). Academic Press.</w:t>
      </w:r>
    </w:p>
    <w:p w14:paraId="77E50956" w14:textId="6BB75D54" w:rsidR="006E1D28" w:rsidRPr="00EC3FE3" w:rsidRDefault="006E1D28" w:rsidP="006E1D2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  <w:proofErr w:type="spellStart"/>
      <w:r w:rsidRPr="00EC3FE3">
        <w:rPr>
          <w:rFonts w:ascii="Arial" w:hAnsi="Arial" w:cs="Arial"/>
          <w:sz w:val="22"/>
          <w:szCs w:val="22"/>
        </w:rPr>
        <w:t>Rahme</w:t>
      </w:r>
      <w:proofErr w:type="spellEnd"/>
      <w:r w:rsidRPr="00EC3FE3">
        <w:rPr>
          <w:rFonts w:ascii="Arial" w:hAnsi="Arial" w:cs="Arial"/>
          <w:sz w:val="22"/>
          <w:szCs w:val="22"/>
        </w:rPr>
        <w:t xml:space="preserve"> LG, Stevens EJ, </w:t>
      </w:r>
      <w:proofErr w:type="spellStart"/>
      <w:r w:rsidRPr="00EC3FE3">
        <w:rPr>
          <w:rFonts w:ascii="Arial" w:hAnsi="Arial" w:cs="Arial"/>
          <w:sz w:val="22"/>
          <w:szCs w:val="22"/>
        </w:rPr>
        <w:t>Wolfort</w:t>
      </w:r>
      <w:proofErr w:type="spellEnd"/>
      <w:r w:rsidRPr="00EC3FE3">
        <w:rPr>
          <w:rFonts w:ascii="Arial" w:hAnsi="Arial" w:cs="Arial"/>
          <w:sz w:val="22"/>
          <w:szCs w:val="22"/>
        </w:rPr>
        <w:t xml:space="preserve"> SF, Shao J, Tompkins RG et al. Common virulence factors for bacterial pathogenicity in plants and animals. Science </w:t>
      </w:r>
      <w:proofErr w:type="gramStart"/>
      <w:r w:rsidRPr="00EC3FE3">
        <w:rPr>
          <w:rFonts w:ascii="Arial" w:hAnsi="Arial" w:cs="Arial"/>
          <w:sz w:val="22"/>
          <w:szCs w:val="22"/>
        </w:rPr>
        <w:t>1995;268:1899</w:t>
      </w:r>
      <w:proofErr w:type="gramEnd"/>
      <w:r w:rsidRPr="00EC3FE3">
        <w:rPr>
          <w:rFonts w:ascii="Arial" w:hAnsi="Arial" w:cs="Arial"/>
          <w:sz w:val="22"/>
          <w:szCs w:val="22"/>
        </w:rPr>
        <w:t>–1902.</w:t>
      </w:r>
    </w:p>
    <w:p w14:paraId="704996AD" w14:textId="4C163F71" w:rsidR="0028362D" w:rsidRPr="00EC3FE3" w:rsidRDefault="0028362D" w:rsidP="006E1D2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Lucas, S.K., Villarreal, A.R., Ahmad, M.M., </w:t>
      </w:r>
      <w:proofErr w:type="spellStart"/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>Itabiyi</w:t>
      </w:r>
      <w:proofErr w:type="spellEnd"/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, A., </w:t>
      </w:r>
      <w:proofErr w:type="spellStart"/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>Feddema</w:t>
      </w:r>
      <w:proofErr w:type="spellEnd"/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>, E., Boyer, H.C. and Hunter, R.C., 2021. Anaerobic microbiota derived from the upper airways impact Staphylococcus aureus physiology. </w:t>
      </w:r>
      <w:r w:rsidRPr="00EC3FE3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>Infection and immunity</w:t>
      </w:r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>, </w:t>
      </w:r>
      <w:r w:rsidRPr="00EC3FE3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>89</w:t>
      </w:r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>(9).</w:t>
      </w:r>
    </w:p>
    <w:p w14:paraId="66A76A42" w14:textId="2F71B7D5" w:rsidR="00372573" w:rsidRPr="00EC3FE3" w:rsidRDefault="00372573" w:rsidP="006E1D2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  <w:proofErr w:type="spellStart"/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>Schroth</w:t>
      </w:r>
      <w:proofErr w:type="spellEnd"/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, M.N., Cho, J.J., Green, S.K., </w:t>
      </w:r>
      <w:proofErr w:type="spellStart"/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>Kominos</w:t>
      </w:r>
      <w:proofErr w:type="spellEnd"/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>, S.D. and Microbiology Society Publishing, 2018. Epidemiology of Pseudomonas aeruginosa in agricultural areas. </w:t>
      </w:r>
      <w:r w:rsidRPr="00EC3FE3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>Journal of Medical Microbiology</w:t>
      </w:r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>, </w:t>
      </w:r>
      <w:r w:rsidRPr="00EC3FE3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>67</w:t>
      </w:r>
      <w:r w:rsidRPr="00EC3FE3">
        <w:rPr>
          <w:rFonts w:ascii="Arial" w:hAnsi="Arial" w:cs="Arial"/>
          <w:color w:val="222222"/>
          <w:sz w:val="22"/>
          <w:szCs w:val="22"/>
          <w:shd w:val="clear" w:color="auto" w:fill="FFFFFF"/>
        </w:rPr>
        <w:t>(8), pp.1191-1201.</w:t>
      </w:r>
    </w:p>
    <w:sectPr w:rsidR="00372573" w:rsidRPr="00EC3FE3" w:rsidSect="00EC3FE3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71783F"/>
    <w:multiLevelType w:val="hybridMultilevel"/>
    <w:tmpl w:val="A692D5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6B2761A"/>
    <w:multiLevelType w:val="hybridMultilevel"/>
    <w:tmpl w:val="D77664A0"/>
    <w:lvl w:ilvl="0" w:tplc="6484A418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90357993">
    <w:abstractNumId w:val="0"/>
  </w:num>
  <w:num w:numId="2" w16cid:durableId="8715715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1DF"/>
    <w:rsid w:val="00076337"/>
    <w:rsid w:val="00096460"/>
    <w:rsid w:val="000E2BBB"/>
    <w:rsid w:val="00173B05"/>
    <w:rsid w:val="001B0E10"/>
    <w:rsid w:val="00201849"/>
    <w:rsid w:val="00204931"/>
    <w:rsid w:val="00215951"/>
    <w:rsid w:val="00222E25"/>
    <w:rsid w:val="00233665"/>
    <w:rsid w:val="0025751E"/>
    <w:rsid w:val="0028362D"/>
    <w:rsid w:val="002D453C"/>
    <w:rsid w:val="002D70EE"/>
    <w:rsid w:val="002E3720"/>
    <w:rsid w:val="00334F56"/>
    <w:rsid w:val="00344DC8"/>
    <w:rsid w:val="00372573"/>
    <w:rsid w:val="0039379F"/>
    <w:rsid w:val="003B029A"/>
    <w:rsid w:val="003C04E4"/>
    <w:rsid w:val="003E1721"/>
    <w:rsid w:val="00402913"/>
    <w:rsid w:val="004079F2"/>
    <w:rsid w:val="00422F55"/>
    <w:rsid w:val="005647EE"/>
    <w:rsid w:val="005A2694"/>
    <w:rsid w:val="005A40D1"/>
    <w:rsid w:val="005C21DF"/>
    <w:rsid w:val="00641617"/>
    <w:rsid w:val="00655B75"/>
    <w:rsid w:val="006B2DD9"/>
    <w:rsid w:val="006C24E3"/>
    <w:rsid w:val="006E1D28"/>
    <w:rsid w:val="007107EF"/>
    <w:rsid w:val="007B59D4"/>
    <w:rsid w:val="00836F13"/>
    <w:rsid w:val="00840CCA"/>
    <w:rsid w:val="00871DA2"/>
    <w:rsid w:val="00875939"/>
    <w:rsid w:val="008A7DED"/>
    <w:rsid w:val="008E3A57"/>
    <w:rsid w:val="008E5CFF"/>
    <w:rsid w:val="00941178"/>
    <w:rsid w:val="009513FD"/>
    <w:rsid w:val="009B52D0"/>
    <w:rsid w:val="00A80C1E"/>
    <w:rsid w:val="00AB52BE"/>
    <w:rsid w:val="00AE1EA2"/>
    <w:rsid w:val="00B0687E"/>
    <w:rsid w:val="00B33748"/>
    <w:rsid w:val="00B37B19"/>
    <w:rsid w:val="00B70FDA"/>
    <w:rsid w:val="00B771E8"/>
    <w:rsid w:val="00B803AE"/>
    <w:rsid w:val="00B97B8F"/>
    <w:rsid w:val="00C30696"/>
    <w:rsid w:val="00C62ED0"/>
    <w:rsid w:val="00C912C4"/>
    <w:rsid w:val="00CE291F"/>
    <w:rsid w:val="00CF4952"/>
    <w:rsid w:val="00CF62C8"/>
    <w:rsid w:val="00D10995"/>
    <w:rsid w:val="00D452E9"/>
    <w:rsid w:val="00D72CA5"/>
    <w:rsid w:val="00DD2EAE"/>
    <w:rsid w:val="00DE639B"/>
    <w:rsid w:val="00DF074B"/>
    <w:rsid w:val="00E311BF"/>
    <w:rsid w:val="00E54936"/>
    <w:rsid w:val="00E81B9C"/>
    <w:rsid w:val="00EC3FE3"/>
    <w:rsid w:val="00EE1F94"/>
    <w:rsid w:val="00EF7C96"/>
    <w:rsid w:val="00F5095D"/>
    <w:rsid w:val="00F611DA"/>
    <w:rsid w:val="00F86B3F"/>
    <w:rsid w:val="00FD3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03560"/>
  <w15:chartTrackingRefBased/>
  <w15:docId w15:val="{F48EFBCC-F388-9A4E-B06F-1F45D2654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21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21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21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21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21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21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21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21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21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1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21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21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21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21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21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21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21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21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21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21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21D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21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21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21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21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21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21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21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21D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C21D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0E2B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81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2</TotalTime>
  <Pages>3</Pages>
  <Words>616</Words>
  <Characters>351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Hunter</dc:creator>
  <cp:keywords/>
  <dc:description/>
  <cp:lastModifiedBy>Ryan Hunter</cp:lastModifiedBy>
  <cp:revision>3</cp:revision>
  <dcterms:created xsi:type="dcterms:W3CDTF">2024-07-30T15:49:00Z</dcterms:created>
  <dcterms:modified xsi:type="dcterms:W3CDTF">2024-08-01T18:34:00Z</dcterms:modified>
</cp:coreProperties>
</file>